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Look w:val="04A0" w:firstRow="1" w:lastRow="0" w:firstColumn="1" w:lastColumn="0" w:noHBand="0" w:noVBand="1"/>
      </w:tblPr>
      <w:tblGrid>
        <w:gridCol w:w="4747"/>
        <w:gridCol w:w="1387"/>
        <w:gridCol w:w="1022"/>
        <w:gridCol w:w="1387"/>
        <w:gridCol w:w="1387"/>
      </w:tblGrid>
      <w:tr w:rsidR="00C557A8" w:rsidRPr="00C557A8" w14:paraId="6F6EE82F" w14:textId="77777777" w:rsidTr="00C557A8">
        <w:trPr>
          <w:trHeight w:val="290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B0A8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ble S1. Differentially abundant taxa between placebo and probiotic group as calculated using Lefse algorithm. </w:t>
            </w:r>
          </w:p>
        </w:tc>
      </w:tr>
      <w:tr w:rsidR="00C557A8" w:rsidRPr="00C557A8" w14:paraId="7D77E47C" w14:textId="77777777" w:rsidTr="00C557A8">
        <w:trPr>
          <w:trHeight w:val="1160"/>
        </w:trPr>
        <w:tc>
          <w:tcPr>
            <w:tcW w:w="4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E3409" w14:textId="77777777" w:rsidR="00C557A8" w:rsidRPr="00C557A8" w:rsidRDefault="00C557A8" w:rsidP="00C55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u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EF28B" w14:textId="77777777" w:rsidR="00C557A8" w:rsidRPr="00C557A8" w:rsidRDefault="00C557A8" w:rsidP="00C55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aritmic</w:t>
            </w:r>
            <w:proofErr w:type="spellEnd"/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value of the class with the highest mea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B9DF5" w14:textId="77777777" w:rsidR="00C557A8" w:rsidRPr="00C557A8" w:rsidRDefault="00C557A8" w:rsidP="00C55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ass with the highest mean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78337" w14:textId="77777777" w:rsidR="00C557A8" w:rsidRPr="00C557A8" w:rsidRDefault="00C557A8" w:rsidP="00C55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arithmic LDA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1AC33" w14:textId="77777777" w:rsidR="00C557A8" w:rsidRPr="00C557A8" w:rsidRDefault="00C557A8" w:rsidP="00C55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C557A8" w:rsidRPr="00C557A8" w14:paraId="0FAFAD58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5F9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uti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0BEC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701024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D40C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D935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014721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A7FA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0709145</w:t>
            </w:r>
          </w:p>
        </w:tc>
      </w:tr>
      <w:tr w:rsidR="00C557A8" w:rsidRPr="00C557A8" w14:paraId="3A2FCE51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9B89F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uminococcus_torques_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4C99A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282919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093F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FF7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739573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E1DF3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9171345</w:t>
            </w:r>
          </w:p>
        </w:tc>
      </w:tr>
      <w:tr w:rsidR="00C557A8" w:rsidRPr="00C557A8" w14:paraId="5B0B5284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AC780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_XIII_AD3011_grou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45DA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485079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AB06D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F4C1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762519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105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885997</w:t>
            </w:r>
          </w:p>
        </w:tc>
      </w:tr>
      <w:tr w:rsidR="00C557A8" w:rsidRPr="00C557A8" w14:paraId="08FAB64B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97B8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stridiuminnocuum_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4C14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667983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6EB4E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DB92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272458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4A7E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552418</w:t>
            </w:r>
          </w:p>
        </w:tc>
      </w:tr>
      <w:tr w:rsidR="00C557A8" w:rsidRPr="00C557A8" w14:paraId="08286736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01F8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cillibacte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83E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76024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258A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F3AB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15902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C1543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725258</w:t>
            </w:r>
          </w:p>
        </w:tc>
      </w:tr>
      <w:tr w:rsidR="00C557A8" w:rsidRPr="00C557A8" w14:paraId="6C7A0BD3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C3B1E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avonifracto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49FB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0799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0746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acebo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E07A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37622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87E1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366613</w:t>
            </w:r>
          </w:p>
        </w:tc>
      </w:tr>
      <w:tr w:rsidR="00C557A8" w:rsidRPr="00C557A8" w14:paraId="673E795E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484D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rococcu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978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1606266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8E53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E2F0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26766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F9E7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14214</w:t>
            </w:r>
          </w:p>
        </w:tc>
      </w:tr>
      <w:tr w:rsidR="00C557A8" w:rsidRPr="00C557A8" w14:paraId="70B1AE4D" w14:textId="77777777" w:rsidTr="00C557A8">
        <w:trPr>
          <w:trHeight w:val="58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F20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Eubacterium_coprostanoligenes_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BB91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25788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197F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6DFE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781296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84E5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32316</w:t>
            </w:r>
          </w:p>
        </w:tc>
      </w:tr>
      <w:tr w:rsidR="00C557A8" w:rsidRPr="00C557A8" w14:paraId="50C9FC09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8AC3E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ensenellaceae_R-7_grou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4C96D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926665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01AA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AAD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58970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61E6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04749</w:t>
            </w:r>
          </w:p>
        </w:tc>
      </w:tr>
      <w:tr w:rsidR="00C557A8" w:rsidRPr="00C557A8" w14:paraId="2E484C3B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6C733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hnospiraceae_NK4A136_grou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4D8E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42217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0F233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86CC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959264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2483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558151</w:t>
            </w:r>
          </w:p>
        </w:tc>
      </w:tr>
      <w:tr w:rsidR="00C557A8" w:rsidRPr="00C557A8" w14:paraId="7F0CE9E3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1486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ClostridiaUCG_0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37083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26309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003F1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410C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76188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4DFDD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651179</w:t>
            </w:r>
          </w:p>
        </w:tc>
      </w:tr>
      <w:tr w:rsidR="00C557A8" w:rsidRPr="00C557A8" w14:paraId="031FCAB8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5AA0B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yrivibrio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9362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49950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F149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5B4F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7845969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BD539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316301</w:t>
            </w:r>
          </w:p>
        </w:tc>
      </w:tr>
      <w:tr w:rsidR="00C557A8" w:rsidRPr="00C557A8" w14:paraId="20935C07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0B49B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G_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D8E4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69246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72C6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F4E9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348749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8167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507659</w:t>
            </w:r>
          </w:p>
        </w:tc>
      </w:tr>
      <w:tr w:rsidR="00C557A8" w:rsidRPr="00C557A8" w14:paraId="6D1C73CF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E4F3C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UCG_0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290B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54860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366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23F0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022171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7B4B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07787</w:t>
            </w:r>
          </w:p>
        </w:tc>
      </w:tr>
      <w:tr w:rsidR="00C557A8" w:rsidRPr="00C557A8" w14:paraId="7A83D286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3AB81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kermansi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775D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9404808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17ED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B088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648059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39690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9413984</w:t>
            </w:r>
          </w:p>
        </w:tc>
      </w:tr>
      <w:tr w:rsidR="00C557A8" w:rsidRPr="00C557A8" w14:paraId="291F133B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0521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ptococc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94BE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736272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12B0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C135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32552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ED71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1655277</w:t>
            </w:r>
          </w:p>
        </w:tc>
      </w:tr>
      <w:tr w:rsidR="00C557A8" w:rsidRPr="00C557A8" w14:paraId="3AB91EC3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191E8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EPR3968_O8a_Bc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73219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272621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9A120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743B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69636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E477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148394</w:t>
            </w:r>
          </w:p>
        </w:tc>
      </w:tr>
      <w:tr w:rsidR="00C557A8" w:rsidRPr="00C557A8" w14:paraId="1AEFAA69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DFA0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K4A214grou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DBA8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27126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B58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2AAA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245517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7B6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755755</w:t>
            </w:r>
          </w:p>
        </w:tc>
      </w:tr>
      <w:tr w:rsidR="00C557A8" w:rsidRPr="00C557A8" w14:paraId="56A2A69D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9340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bacterium_xylanophilum_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6E4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696337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225E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C31F0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55962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8A19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727447</w:t>
            </w:r>
          </w:p>
        </w:tc>
      </w:tr>
      <w:tr w:rsidR="00C557A8" w:rsidRPr="00C557A8" w14:paraId="3B3B9F6F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EC47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hnospiraceae_FCS020_grou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73CD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85847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E5B4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FE05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953082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F7DD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8771154</w:t>
            </w:r>
          </w:p>
        </w:tc>
      </w:tr>
      <w:tr w:rsidR="00C557A8" w:rsidRPr="00C557A8" w14:paraId="13009EFE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0489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TK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E2FA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36837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6451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4C10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0600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EA65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337334</w:t>
            </w:r>
          </w:p>
        </w:tc>
      </w:tr>
      <w:tr w:rsidR="00C557A8" w:rsidRPr="00C557A8" w14:paraId="1FBFDE32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0370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bacteriumGBS_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B458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97894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74B4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F803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591099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78CC3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543926</w:t>
            </w:r>
          </w:p>
        </w:tc>
      </w:tr>
      <w:tr w:rsidR="00C557A8" w:rsidRPr="00C557A8" w14:paraId="1A127521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BF75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oacibacillu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C698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097299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9E863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5179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62917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634B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746124</w:t>
            </w:r>
          </w:p>
        </w:tc>
      </w:tr>
      <w:tr w:rsidR="00C557A8" w:rsidRPr="00C557A8" w14:paraId="17A11E13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4427D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ubacterium_ruminantium_group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7848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457785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4E6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11FD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87406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1AB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639312</w:t>
            </w:r>
          </w:p>
        </w:tc>
      </w:tr>
      <w:tr w:rsidR="00C557A8" w:rsidRPr="00C557A8" w14:paraId="12F4FA02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B83D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unspecific_Desulfitobacteriale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D86C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140521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85890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A3EB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06103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5BBDD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387836</w:t>
            </w:r>
          </w:p>
        </w:tc>
      </w:tr>
      <w:tr w:rsidR="00C557A8" w:rsidRPr="00C557A8" w14:paraId="05FB0434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7E7C8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tococcus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3C15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4780464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C1C3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3310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03171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C216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148276</w:t>
            </w:r>
          </w:p>
        </w:tc>
      </w:tr>
      <w:tr w:rsidR="00C557A8" w:rsidRPr="00C557A8" w14:paraId="6B64B647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CFBD0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binix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5018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40971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85CE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0E10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742817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6DFC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528118</w:t>
            </w:r>
          </w:p>
        </w:tc>
      </w:tr>
      <w:tr w:rsidR="00C557A8" w:rsidRPr="00C557A8" w14:paraId="4D756FA1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1B6D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ce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FD8B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79416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A3F1E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4632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91605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C8F6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017245</w:t>
            </w:r>
          </w:p>
        </w:tc>
      </w:tr>
      <w:tr w:rsidR="00C557A8" w:rsidRPr="00C557A8" w14:paraId="2D40A4DF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842D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Clostridiale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8F34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85186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A5F2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081D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32665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2749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219611</w:t>
            </w:r>
          </w:p>
        </w:tc>
      </w:tr>
      <w:tr w:rsidR="00C557A8" w:rsidRPr="00C557A8" w14:paraId="4558EDF7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1BFD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hnospiraceaeUCG_0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8E00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40545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89A8F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E243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91561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FF14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75727</w:t>
            </w:r>
          </w:p>
        </w:tc>
      </w:tr>
      <w:tr w:rsidR="00C557A8" w:rsidRPr="00C557A8" w14:paraId="4F7916A2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DF22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Caloranaerobacte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F785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26416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88808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7805D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3314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4212B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321649</w:t>
            </w:r>
          </w:p>
        </w:tc>
      </w:tr>
      <w:tr w:rsidR="00C557A8" w:rsidRPr="00C557A8" w14:paraId="6DF1D521" w14:textId="77777777" w:rsidTr="00C557A8">
        <w:trPr>
          <w:trHeight w:val="58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61E8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unidentified_rumen_bacterium_RFN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7E3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02591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D7F10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07CA6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124152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AE57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9148394</w:t>
            </w:r>
          </w:p>
        </w:tc>
      </w:tr>
      <w:tr w:rsidR="00C557A8" w:rsidRPr="00C557A8" w14:paraId="015143A9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A371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sobacteriu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060F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42026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4EE6D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B876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17213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5DF3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954981</w:t>
            </w:r>
          </w:p>
        </w:tc>
      </w:tr>
      <w:tr w:rsidR="00C557A8" w:rsidRPr="00C557A8" w14:paraId="3B127218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D557B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chnospiraceaeUCG_0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5142C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733567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39BB6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6E6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801739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CEFA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8309255</w:t>
            </w:r>
          </w:p>
        </w:tc>
      </w:tr>
      <w:tr w:rsidR="00C557A8" w:rsidRPr="00C557A8" w14:paraId="4259D8CE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FE4F3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Rhodocyclacea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F1D2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33085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D9FE8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C592E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72141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601A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754982</w:t>
            </w:r>
          </w:p>
        </w:tc>
      </w:tr>
      <w:tr w:rsidR="00C557A8" w:rsidRPr="00C557A8" w14:paraId="209C1D56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F23CA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anosphaera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CC4C4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081292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588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1741A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42746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FF378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422141</w:t>
            </w:r>
          </w:p>
        </w:tc>
      </w:tr>
      <w:tr w:rsidR="00C557A8" w:rsidRPr="00C557A8" w14:paraId="30D000F1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1E7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Gastranaerophilales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2C9B7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862179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14434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246C0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44348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0EEA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674518</w:t>
            </w:r>
          </w:p>
        </w:tc>
      </w:tr>
      <w:tr w:rsidR="00C557A8" w:rsidRPr="00C557A8" w14:paraId="316DEA8D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0DE97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Caloramatoracea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813C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311417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CB495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87D6F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730356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0C33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24757</w:t>
            </w:r>
          </w:p>
        </w:tc>
      </w:tr>
      <w:tr w:rsidR="00C557A8" w:rsidRPr="00C557A8" w14:paraId="7551DCC9" w14:textId="77777777" w:rsidTr="00C557A8">
        <w:trPr>
          <w:trHeight w:val="290"/>
        </w:trPr>
        <w:tc>
          <w:tcPr>
            <w:tcW w:w="4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CBFDE2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specific_Lactobacillacea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7BF11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9107013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99B3C" w14:textId="77777777" w:rsidR="00C557A8" w:rsidRPr="00C557A8" w:rsidRDefault="00C557A8" w:rsidP="00C55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biotic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551F25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5381678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9899D2" w14:textId="77777777" w:rsidR="00C557A8" w:rsidRPr="00C557A8" w:rsidRDefault="00C557A8" w:rsidP="00C55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557A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408694</w:t>
            </w:r>
          </w:p>
        </w:tc>
      </w:tr>
    </w:tbl>
    <w:p w14:paraId="110F4F40" w14:textId="77777777" w:rsidR="000B4AE7" w:rsidRDefault="000B4AE7"/>
    <w:sectPr w:rsidR="000B4AE7" w:rsidSect="00C557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A8"/>
    <w:rsid w:val="000B4AE7"/>
    <w:rsid w:val="00C5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C6C9"/>
  <w15:chartTrackingRefBased/>
  <w15:docId w15:val="{68C06700-D59A-4A02-8B33-4867A5B4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1</cp:revision>
  <dcterms:created xsi:type="dcterms:W3CDTF">2024-02-09T10:07:00Z</dcterms:created>
  <dcterms:modified xsi:type="dcterms:W3CDTF">2024-02-09T10:09:00Z</dcterms:modified>
</cp:coreProperties>
</file>